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2222FA" w14:textId="33CD3678" w:rsidR="001E62D7" w:rsidRPr="003227F8" w:rsidRDefault="003753D3" w:rsidP="003227F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3227F8">
        <w:rPr>
          <w:rFonts w:ascii="Times New Roman" w:hAnsi="Times New Roman" w:cs="Times New Roman"/>
          <w:b/>
          <w:bCs/>
          <w:sz w:val="20"/>
          <w:szCs w:val="20"/>
        </w:rPr>
        <w:t xml:space="preserve">Supplementary file 3. Inter and intra species genetic distances obtained using </w:t>
      </w:r>
      <w:r w:rsidRPr="003227F8">
        <w:rPr>
          <w:rFonts w:ascii="Times New Roman" w:hAnsi="Times New Roman" w:cs="Times New Roman"/>
          <w:b/>
          <w:bCs/>
          <w:i/>
          <w:iCs/>
          <w:sz w:val="20"/>
          <w:szCs w:val="20"/>
        </w:rPr>
        <w:t>p</w:t>
      </w:r>
      <w:r w:rsidRPr="003227F8">
        <w:rPr>
          <w:rFonts w:ascii="Times New Roman" w:hAnsi="Times New Roman" w:cs="Times New Roman"/>
          <w:b/>
          <w:bCs/>
          <w:sz w:val="20"/>
          <w:szCs w:val="20"/>
        </w:rPr>
        <w:t>-distanc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4"/>
        <w:gridCol w:w="1290"/>
        <w:gridCol w:w="1291"/>
        <w:gridCol w:w="1574"/>
        <w:gridCol w:w="1611"/>
      </w:tblGrid>
      <w:tr w:rsidR="00B2243C" w:rsidRPr="003227F8" w14:paraId="5B323E3B" w14:textId="77777777" w:rsidTr="003227F8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1995FF5A" w14:textId="021EEE77" w:rsidR="00B2243C" w:rsidRPr="003227F8" w:rsidRDefault="00B2243C" w:rsidP="003227F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7F8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81AF64" w14:textId="06B2A4C0" w:rsidR="00B2243C" w:rsidRPr="003227F8" w:rsidRDefault="00B2243C" w:rsidP="003227F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7F8">
              <w:rPr>
                <w:rFonts w:ascii="Times New Roman" w:hAnsi="Times New Roman" w:cs="Times New Roman"/>
                <w:sz w:val="20"/>
                <w:szCs w:val="20"/>
              </w:rPr>
              <w:t>Genetic marker</w:t>
            </w:r>
          </w:p>
        </w:tc>
      </w:tr>
      <w:tr w:rsidR="00B2243C" w:rsidRPr="003227F8" w14:paraId="731724F0" w14:textId="77777777" w:rsidTr="003227F8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18A5266" w14:textId="77777777" w:rsidR="00B2243C" w:rsidRPr="003227F8" w:rsidRDefault="00B2243C" w:rsidP="003227F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87DB4A" w14:textId="1A96D281" w:rsidR="00B2243C" w:rsidRPr="003227F8" w:rsidRDefault="00B2243C" w:rsidP="003227F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7F8">
              <w:rPr>
                <w:rFonts w:ascii="Times New Roman" w:hAnsi="Times New Roman" w:cs="Times New Roman"/>
                <w:sz w:val="20"/>
                <w:szCs w:val="20"/>
              </w:rPr>
              <w:t>28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F45D41" w14:textId="15681904" w:rsidR="00B2243C" w:rsidRPr="003227F8" w:rsidRDefault="00B2243C" w:rsidP="003227F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7F8">
              <w:rPr>
                <w:rFonts w:ascii="Times New Roman" w:hAnsi="Times New Roman" w:cs="Times New Roman"/>
                <w:sz w:val="20"/>
                <w:szCs w:val="20"/>
              </w:rPr>
              <w:t>ITS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AA695E" w14:textId="53977DF4" w:rsidR="00B2243C" w:rsidRPr="003227F8" w:rsidRDefault="00B2243C" w:rsidP="003227F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227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99246D" w14:textId="1A2CF1BA" w:rsidR="00B2243C" w:rsidRPr="003227F8" w:rsidRDefault="00B2243C" w:rsidP="003227F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7F8">
              <w:rPr>
                <w:rFonts w:ascii="Times New Roman" w:hAnsi="Times New Roman" w:cs="Times New Roman"/>
                <w:sz w:val="20"/>
                <w:szCs w:val="20"/>
              </w:rPr>
              <w:t>concatenated</w:t>
            </w:r>
          </w:p>
        </w:tc>
      </w:tr>
      <w:tr w:rsidR="003753D3" w:rsidRPr="003227F8" w14:paraId="71B6F6AF" w14:textId="77777777" w:rsidTr="003227F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F105FE" w14:textId="67D164AC" w:rsidR="003753D3" w:rsidRPr="003227F8" w:rsidRDefault="003753D3" w:rsidP="003227F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7F8">
              <w:rPr>
                <w:rFonts w:ascii="Times New Roman" w:hAnsi="Times New Roman" w:cs="Times New Roman"/>
                <w:sz w:val="20"/>
                <w:szCs w:val="20"/>
              </w:rPr>
              <w:t xml:space="preserve">Within </w:t>
            </w:r>
            <w:r w:rsidRPr="003227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G. </w:t>
            </w:r>
            <w:proofErr w:type="spellStart"/>
            <w:r w:rsidRPr="003227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afford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7FD664" w14:textId="696819F2" w:rsidR="003753D3" w:rsidRPr="003227F8" w:rsidRDefault="000A1851" w:rsidP="003227F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7F8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506A22" w14:textId="5E847E05" w:rsidR="003753D3" w:rsidRPr="003227F8" w:rsidRDefault="00B2243C" w:rsidP="003227F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7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046FD7" w14:textId="67B4F84C" w:rsidR="003753D3" w:rsidRPr="003227F8" w:rsidRDefault="00B2243C" w:rsidP="003227F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7F8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4394FA" w14:textId="3B57D066" w:rsidR="003753D3" w:rsidRPr="003227F8" w:rsidRDefault="003227F8" w:rsidP="003227F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7F8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3753D3" w:rsidRPr="003227F8" w14:paraId="2C1FCDB5" w14:textId="77777777" w:rsidTr="003227F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229CCD" w14:textId="2B640A93" w:rsidR="003753D3" w:rsidRPr="003227F8" w:rsidRDefault="003753D3" w:rsidP="003227F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7F8">
              <w:rPr>
                <w:rFonts w:ascii="Times New Roman" w:hAnsi="Times New Roman" w:cs="Times New Roman"/>
                <w:sz w:val="20"/>
                <w:szCs w:val="20"/>
              </w:rPr>
              <w:t xml:space="preserve">Between </w:t>
            </w:r>
            <w:r w:rsidRPr="003227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G. </w:t>
            </w:r>
            <w:proofErr w:type="spellStart"/>
            <w:r w:rsidRPr="003227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affordi</w:t>
            </w:r>
            <w:proofErr w:type="spellEnd"/>
            <w:r w:rsidRPr="003227F8">
              <w:rPr>
                <w:rFonts w:ascii="Times New Roman" w:hAnsi="Times New Roman" w:cs="Times New Roman"/>
                <w:sz w:val="20"/>
                <w:szCs w:val="20"/>
              </w:rPr>
              <w:t xml:space="preserve"> and other </w:t>
            </w:r>
            <w:proofErr w:type="spellStart"/>
            <w:r w:rsidRPr="003227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ypthelmi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E61673" w14:textId="1FC187D3" w:rsidR="003753D3" w:rsidRPr="003227F8" w:rsidRDefault="000A1851" w:rsidP="003227F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7F8">
              <w:rPr>
                <w:rFonts w:ascii="Times New Roman" w:hAnsi="Times New Roman" w:cs="Times New Roman"/>
                <w:sz w:val="20"/>
                <w:szCs w:val="20"/>
              </w:rPr>
              <w:t>7.3 – 8.2 (</w:t>
            </w:r>
            <w:r w:rsidR="00B2243C" w:rsidRPr="003227F8">
              <w:rPr>
                <w:rFonts w:ascii="Times New Roman" w:hAnsi="Times New Roman" w:cs="Times New Roman"/>
                <w:sz w:val="20"/>
                <w:szCs w:val="20"/>
              </w:rPr>
              <w:t>7.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F81989" w14:textId="67A4B697" w:rsidR="003753D3" w:rsidRPr="003227F8" w:rsidRDefault="00B2243C" w:rsidP="003227F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7F8">
              <w:rPr>
                <w:rFonts w:ascii="Times New Roman" w:hAnsi="Times New Roman" w:cs="Times New Roman"/>
                <w:sz w:val="20"/>
                <w:szCs w:val="20"/>
              </w:rPr>
              <w:t>3.8 – 5.1 (4.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F87BDA" w14:textId="3DC9EC02" w:rsidR="003753D3" w:rsidRPr="003227F8" w:rsidRDefault="00B2243C" w:rsidP="003227F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7F8">
              <w:rPr>
                <w:rFonts w:ascii="Times New Roman" w:hAnsi="Times New Roman" w:cs="Times New Roman"/>
                <w:sz w:val="20"/>
                <w:szCs w:val="20"/>
              </w:rPr>
              <w:t>12.3 – 18.8 (16.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B4474A" w14:textId="6E99D1CF" w:rsidR="003753D3" w:rsidRPr="003227F8" w:rsidRDefault="003227F8" w:rsidP="003227F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7F8">
              <w:rPr>
                <w:rFonts w:ascii="Times New Roman" w:hAnsi="Times New Roman" w:cs="Times New Roman"/>
                <w:sz w:val="20"/>
                <w:szCs w:val="20"/>
              </w:rPr>
              <w:t>8.7 – 9.7 (9.4)</w:t>
            </w:r>
          </w:p>
        </w:tc>
      </w:tr>
      <w:tr w:rsidR="003753D3" w:rsidRPr="003227F8" w14:paraId="50B07F2E" w14:textId="77777777" w:rsidTr="003227F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235AEA" w14:textId="02B49C94" w:rsidR="003753D3" w:rsidRPr="003227F8" w:rsidRDefault="000A1851" w:rsidP="003227F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7F8">
              <w:rPr>
                <w:rFonts w:ascii="Times New Roman" w:hAnsi="Times New Roman" w:cs="Times New Roman"/>
                <w:sz w:val="20"/>
                <w:szCs w:val="20"/>
              </w:rPr>
              <w:t xml:space="preserve">Between </w:t>
            </w:r>
            <w:r w:rsidRPr="003227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G. </w:t>
            </w:r>
            <w:proofErr w:type="spellStart"/>
            <w:r w:rsidRPr="003227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affordi</w:t>
            </w:r>
            <w:proofErr w:type="spellEnd"/>
            <w:r w:rsidRPr="003227F8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3227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3227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iner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63ABC1" w14:textId="3693C8E3" w:rsidR="003753D3" w:rsidRPr="003227F8" w:rsidRDefault="000A1851" w:rsidP="003227F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7F8">
              <w:rPr>
                <w:rFonts w:ascii="Times New Roman" w:hAnsi="Times New Roman" w:cs="Times New Roman"/>
                <w:sz w:val="20"/>
                <w:szCs w:val="20"/>
              </w:rPr>
              <w:t>9.0 – 9.1 (</w:t>
            </w:r>
            <w:r w:rsidR="00B2243C" w:rsidRPr="003227F8">
              <w:rPr>
                <w:rFonts w:ascii="Times New Roman" w:hAnsi="Times New Roman" w:cs="Times New Roman"/>
                <w:sz w:val="20"/>
                <w:szCs w:val="20"/>
              </w:rPr>
              <w:t>9.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C108C4" w14:textId="5FFE7FA3" w:rsidR="003753D3" w:rsidRPr="003227F8" w:rsidRDefault="00B2243C" w:rsidP="003227F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7F8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7A3892" w14:textId="65EEB283" w:rsidR="003753D3" w:rsidRPr="003227F8" w:rsidRDefault="00B2243C" w:rsidP="003227F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7F8">
              <w:rPr>
                <w:rFonts w:ascii="Times New Roman" w:hAnsi="Times New Roman" w:cs="Times New Roman"/>
                <w:sz w:val="20"/>
                <w:szCs w:val="20"/>
              </w:rPr>
              <w:t>17.1 – 17.4 (17.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D90C0E" w14:textId="0FDD8AED" w:rsidR="003753D3" w:rsidRPr="003227F8" w:rsidRDefault="003227F8" w:rsidP="003227F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7F8">
              <w:rPr>
                <w:rFonts w:ascii="Times New Roman" w:hAnsi="Times New Roman" w:cs="Times New Roman"/>
                <w:sz w:val="20"/>
                <w:szCs w:val="20"/>
              </w:rPr>
              <w:t>10.9 – 11.0 (10.9)</w:t>
            </w:r>
          </w:p>
        </w:tc>
      </w:tr>
    </w:tbl>
    <w:p w14:paraId="22ACAB37" w14:textId="3262ADFF" w:rsidR="003753D3" w:rsidRPr="003227F8" w:rsidRDefault="000A1851" w:rsidP="003227F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227F8">
        <w:rPr>
          <w:rFonts w:ascii="Times New Roman" w:hAnsi="Times New Roman" w:cs="Times New Roman"/>
          <w:sz w:val="20"/>
          <w:szCs w:val="20"/>
        </w:rPr>
        <w:t>Values are presented as percentages, with the average in parentheses.</w:t>
      </w:r>
    </w:p>
    <w:sectPr w:rsidR="003753D3" w:rsidRPr="003227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3D3"/>
    <w:rsid w:val="00063A7F"/>
    <w:rsid w:val="000A1851"/>
    <w:rsid w:val="001E62D7"/>
    <w:rsid w:val="003227F8"/>
    <w:rsid w:val="003753D3"/>
    <w:rsid w:val="003C7F08"/>
    <w:rsid w:val="005A3553"/>
    <w:rsid w:val="0065502B"/>
    <w:rsid w:val="00B2243C"/>
    <w:rsid w:val="00F00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4705EB"/>
  <w15:chartTrackingRefBased/>
  <w15:docId w15:val="{6F390532-AD58-4432-9AB3-E1DB30C00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753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53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53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53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53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53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53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53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53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53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53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53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53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53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53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53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53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53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53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53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53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53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53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53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53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53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53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53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53D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753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70</Words>
  <Characters>373</Characters>
  <Application>Microsoft Office Word</Application>
  <DocSecurity>0</DocSecurity>
  <Lines>3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gail Chan</dc:creator>
  <cp:keywords/>
  <dc:description/>
  <cp:lastModifiedBy>Abigail Chan</cp:lastModifiedBy>
  <cp:revision>2</cp:revision>
  <dcterms:created xsi:type="dcterms:W3CDTF">2025-12-24T05:02:00Z</dcterms:created>
  <dcterms:modified xsi:type="dcterms:W3CDTF">2025-12-24T05:53:00Z</dcterms:modified>
</cp:coreProperties>
</file>